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B99" w:rsidRPr="007B03CE" w:rsidRDefault="003F0B99" w:rsidP="003F0B99">
      <w:pPr>
        <w:spacing w:after="0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3923"/>
      </w:tblGrid>
      <w:tr w:rsidR="003F0B99" w:rsidRPr="007B03CE" w:rsidTr="00E34936"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99" w:rsidRPr="007B03CE" w:rsidRDefault="003F0B99" w:rsidP="00E34936">
            <w:r w:rsidRPr="007B03CE">
              <w:t>Accession Numbe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B99" w:rsidRPr="007B03CE" w:rsidRDefault="003F0B99" w:rsidP="00E34936">
            <w:pPr>
              <w:rPr>
                <w:caps/>
                <w:vertAlign w:val="superscript"/>
              </w:rPr>
            </w:pPr>
            <w:proofErr w:type="spellStart"/>
            <w:r w:rsidRPr="007B03CE">
              <w:t>Name</w:t>
            </w:r>
            <w:r w:rsidRPr="007B03CE">
              <w:rPr>
                <w:i/>
                <w:vertAlign w:val="superscript"/>
              </w:rPr>
              <w:t>a</w:t>
            </w:r>
            <w:proofErr w:type="spellEnd"/>
          </w:p>
        </w:tc>
      </w:tr>
      <w:tr w:rsidR="003F0B99" w:rsidRPr="007B03CE" w:rsidTr="00E34936">
        <w:tc>
          <w:tcPr>
            <w:tcW w:w="2017" w:type="dxa"/>
            <w:tcBorders>
              <w:top w:val="single" w:sz="4" w:space="0" w:color="auto"/>
            </w:tcBorders>
          </w:tcPr>
          <w:p w:rsidR="003F0B99" w:rsidRPr="007B03CE" w:rsidRDefault="003F0B99" w:rsidP="00E34936">
            <w:r w:rsidRPr="007B03CE">
              <w:t>NZ_LSIV00000000</w:t>
            </w:r>
          </w:p>
        </w:tc>
        <w:tc>
          <w:tcPr>
            <w:tcW w:w="3923" w:type="dxa"/>
            <w:tcBorders>
              <w:top w:val="single" w:sz="4" w:space="0" w:color="auto"/>
            </w:tcBorders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CCH4-E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t>NZ_PEGG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pPr>
              <w:rPr>
                <w:highlight w:val="green"/>
              </w:rPr>
            </w:pPr>
            <w:r w:rsidRPr="007B03CE">
              <w:rPr>
                <w:i/>
              </w:rPr>
              <w:t>Caulobacter</w:t>
            </w:r>
            <w:r w:rsidRPr="007B03CE">
              <w:t xml:space="preserve"> sp. B1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t>NZ_QAIR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pPr>
              <w:rPr>
                <w:highlight w:val="green"/>
              </w:rPr>
            </w:pPr>
            <w:r w:rsidRPr="007B03CE">
              <w:rPr>
                <w:i/>
              </w:rPr>
              <w:t>Caulobacter</w:t>
            </w:r>
            <w:r w:rsidRPr="007B03CE">
              <w:t xml:space="preserve"> sp. HMWF009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t>NZ_QAII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pPr>
              <w:rPr>
                <w:highlight w:val="green"/>
              </w:rPr>
            </w:pPr>
            <w:r w:rsidRPr="007B03CE">
              <w:rPr>
                <w:i/>
              </w:rPr>
              <w:t>Caulobacter</w:t>
            </w:r>
            <w:r w:rsidRPr="007B03CE">
              <w:t xml:space="preserve"> sp. HMWF025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rPr>
                <w:rFonts w:ascii="Calibri" w:hAnsi="Calibri" w:cs="Calibri"/>
              </w:rPr>
              <w:t>NZ_AKKF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AP07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highlight w:val="magenta"/>
              </w:rPr>
            </w:pPr>
            <w:r w:rsidRPr="007B03CE">
              <w:rPr>
                <w:rFonts w:ascii="Calibri" w:hAnsi="Calibri" w:cs="Calibri"/>
              </w:rPr>
              <w:t>NZ_LMHC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pPr>
              <w:rPr>
                <w:highlight w:val="magenta"/>
              </w:rPr>
            </w:pPr>
            <w:r w:rsidRPr="007B03CE">
              <w:rPr>
                <w:i/>
              </w:rPr>
              <w:t>Caulobacter</w:t>
            </w:r>
            <w:r w:rsidRPr="007B03CE">
              <w:t xml:space="preserve"> sp. Root655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t>NZ_LMFQ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Root1455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rPr>
                <w:rFonts w:ascii="Calibri" w:hAnsi="Calibri" w:cs="Calibri"/>
              </w:rPr>
              <w:t>NZ_LMFD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Root487D2Y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rPr>
                <w:rFonts w:ascii="Calibri" w:hAnsi="Calibri" w:cs="Calibri"/>
              </w:rPr>
              <w:t>NC_010338.1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K3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t>NZ_FORN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UNC279MFTsu5.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JONW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UNC358MFTsu5.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LMFX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Root1472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AUEO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URHA0033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JQJN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 xml:space="preserve">Caulobacter </w:t>
            </w:r>
            <w:proofErr w:type="spellStart"/>
            <w:r w:rsidRPr="007B03CE">
              <w:rPr>
                <w:i/>
              </w:rPr>
              <w:t>henricii</w:t>
            </w:r>
            <w:proofErr w:type="spellEnd"/>
            <w:r w:rsidRPr="007B03CE">
              <w:rPr>
                <w:i/>
              </w:rPr>
              <w:t xml:space="preserve"> </w:t>
            </w:r>
            <w:r w:rsidRPr="007B03CE">
              <w:t>strain CF287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QHJZ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D4A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QHJY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D5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PJRQ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 flavus</w:t>
            </w:r>
            <w:r w:rsidRPr="007B03CE">
              <w:t xml:space="preserve"> strain CGMCC1 15093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QDKQ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774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QDKO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pPr>
              <w:tabs>
                <w:tab w:val="left" w:pos="1020"/>
              </w:tabs>
            </w:pPr>
            <w:r w:rsidRPr="007B03CE">
              <w:rPr>
                <w:i/>
              </w:rPr>
              <w:t xml:space="preserve">Caulobacter </w:t>
            </w:r>
            <w:proofErr w:type="spellStart"/>
            <w:r w:rsidRPr="007B03CE">
              <w:rPr>
                <w:i/>
              </w:rPr>
              <w:t>radicis</w:t>
            </w:r>
            <w:proofErr w:type="spellEnd"/>
            <w:r w:rsidRPr="007B03CE">
              <w:t xml:space="preserve"> strain 695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PJRS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 xml:space="preserve">Caulobacter </w:t>
            </w:r>
            <w:proofErr w:type="spellStart"/>
            <w:r w:rsidRPr="007B03CE">
              <w:rPr>
                <w:i/>
              </w:rPr>
              <w:t>zeae</w:t>
            </w:r>
            <w:proofErr w:type="spellEnd"/>
            <w:r w:rsidRPr="007B03CE">
              <w:rPr>
                <w:i/>
              </w:rPr>
              <w:t xml:space="preserve"> </w:t>
            </w:r>
            <w:r w:rsidRPr="007B03CE">
              <w:t>strain 410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CP024201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 mirabilis</w:t>
            </w:r>
            <w:r w:rsidRPr="007B03CE">
              <w:t xml:space="preserve"> strain FWC 38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CP013002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 xml:space="preserve">Caulobacter </w:t>
            </w:r>
            <w:proofErr w:type="spellStart"/>
            <w:r w:rsidRPr="007B03CE">
              <w:rPr>
                <w:i/>
              </w:rPr>
              <w:t>henricii</w:t>
            </w:r>
            <w:proofErr w:type="spellEnd"/>
            <w:r w:rsidRPr="007B03CE">
              <w:t xml:space="preserve"> strain CB4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JUGJ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OV484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LMDD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Root342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LMDF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Root343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RRYI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602-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PEBF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FWC2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PEGH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BP25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LSJA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CCH9-E1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C_0141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 xml:space="preserve">Caulobacter </w:t>
            </w:r>
            <w:proofErr w:type="spellStart"/>
            <w:r w:rsidRPr="007B03CE">
              <w:rPr>
                <w:i/>
              </w:rPr>
              <w:t>segnis</w:t>
            </w:r>
            <w:proofErr w:type="spellEnd"/>
            <w:r w:rsidRPr="007B03CE">
              <w:t xml:space="preserve"> ATCC 21756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rFonts w:ascii="Calibri" w:hAnsi="Calibri" w:cs="Calibri"/>
              </w:rPr>
            </w:pPr>
            <w:r w:rsidRPr="007B03CE">
              <w:rPr>
                <w:rFonts w:ascii="Calibri" w:hAnsi="Calibri" w:cs="Calibri"/>
              </w:rPr>
              <w:t>NZ_PEGF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X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rPr>
                <w:rFonts w:ascii="Calibri" w:hAnsi="Calibri" w:cs="Calibri"/>
              </w:rPr>
              <w:t>CP00134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 crescentus</w:t>
            </w:r>
            <w:r w:rsidRPr="007B03CE">
              <w:t xml:space="preserve"> NA1000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r w:rsidRPr="007B03CE">
              <w:rPr>
                <w:rFonts w:ascii="Calibri" w:hAnsi="Calibri" w:cs="Calibri"/>
              </w:rPr>
              <w:t>NZ_LSJD00000000</w:t>
            </w:r>
          </w:p>
        </w:tc>
        <w:tc>
          <w:tcPr>
            <w:tcW w:w="3923" w:type="dxa"/>
          </w:tcPr>
          <w:p w:rsidR="003F0B99" w:rsidRPr="007B03CE" w:rsidRDefault="003F0B99" w:rsidP="00E34936">
            <w:r w:rsidRPr="007B03CE">
              <w:rPr>
                <w:i/>
              </w:rPr>
              <w:t>Caulobacter</w:t>
            </w:r>
            <w:r w:rsidRPr="007B03CE">
              <w:t xml:space="preserve"> sp. CCH5-E12</w:t>
            </w:r>
          </w:p>
        </w:tc>
      </w:tr>
      <w:tr w:rsidR="003F0B99" w:rsidRPr="007B03CE" w:rsidTr="00E34936">
        <w:tc>
          <w:tcPr>
            <w:tcW w:w="2017" w:type="dxa"/>
          </w:tcPr>
          <w:p w:rsidR="003F0B99" w:rsidRPr="007B03CE" w:rsidRDefault="003F0B99" w:rsidP="00E34936">
            <w:pPr>
              <w:rPr>
                <w:highlight w:val="magenta"/>
              </w:rPr>
            </w:pPr>
            <w:r w:rsidRPr="007B03CE">
              <w:rPr>
                <w:rFonts w:ascii="Calibri" w:hAnsi="Calibri" w:cs="Calibri"/>
              </w:rPr>
              <w:t>CP033875</w:t>
            </w:r>
          </w:p>
        </w:tc>
        <w:tc>
          <w:tcPr>
            <w:tcW w:w="3923" w:type="dxa"/>
          </w:tcPr>
          <w:p w:rsidR="003F0B99" w:rsidRPr="007B03CE" w:rsidRDefault="003F0B99" w:rsidP="00E34936">
            <w:pPr>
              <w:rPr>
                <w:highlight w:val="magenta"/>
              </w:rPr>
            </w:pPr>
            <w:r w:rsidRPr="007B03CE">
              <w:rPr>
                <w:i/>
              </w:rPr>
              <w:t>Caulobacter</w:t>
            </w:r>
            <w:r w:rsidRPr="007B03CE">
              <w:t xml:space="preserve"> sp. FWC26</w:t>
            </w:r>
          </w:p>
        </w:tc>
      </w:tr>
    </w:tbl>
    <w:p w:rsidR="00940162" w:rsidRDefault="00940162" w:rsidP="003F0B99">
      <w:pPr>
        <w:ind w:left="720"/>
      </w:pPr>
      <w:bookmarkStart w:id="0" w:name="_GoBack"/>
      <w:bookmarkEnd w:id="0"/>
    </w:p>
    <w:sectPr w:rsidR="00940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99"/>
    <w:rsid w:val="003F0B99"/>
    <w:rsid w:val="006046FF"/>
    <w:rsid w:val="007B03CE"/>
    <w:rsid w:val="008928F3"/>
    <w:rsid w:val="008C29F3"/>
    <w:rsid w:val="00940162"/>
    <w:rsid w:val="00956126"/>
    <w:rsid w:val="00D3190B"/>
    <w:rsid w:val="00DB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D0E32-BDA1-4B1B-8B29-B4F2FE71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rader</dc:creator>
  <cp:keywords/>
  <dc:description/>
  <cp:lastModifiedBy>Jared Schrader</cp:lastModifiedBy>
  <cp:revision>6</cp:revision>
  <dcterms:created xsi:type="dcterms:W3CDTF">2019-04-26T12:33:00Z</dcterms:created>
  <dcterms:modified xsi:type="dcterms:W3CDTF">2019-04-26T15:32:00Z</dcterms:modified>
</cp:coreProperties>
</file>